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47A62" w14:textId="0AB88307" w:rsidR="00DF38AF" w:rsidRPr="00DF38AF" w:rsidRDefault="00DF38AF">
      <w:pPr>
        <w:rPr>
          <w:rFonts w:ascii="Times New Roman" w:hAnsi="Times New Roman" w:cs="Times New Roman"/>
        </w:rPr>
      </w:pPr>
      <w:r w:rsidRPr="00DF38AF">
        <w:rPr>
          <w:rFonts w:ascii="Times New Roman" w:hAnsi="Times New Roman" w:cs="Times New Roman"/>
        </w:rPr>
        <w:t xml:space="preserve">Supplementary Table </w:t>
      </w:r>
      <w:r w:rsidR="007E1FE9">
        <w:rPr>
          <w:rFonts w:ascii="Times New Roman" w:hAnsi="Times New Roman" w:cs="Times New Roman"/>
        </w:rPr>
        <w:t>3</w:t>
      </w:r>
      <w:r w:rsidRPr="00DF38AF">
        <w:rPr>
          <w:rFonts w:ascii="Times New Roman" w:hAnsi="Times New Roman" w:cs="Times New Roman"/>
        </w:rPr>
        <w:t xml:space="preserve">: </w:t>
      </w:r>
      <w:r w:rsidR="007E1FE9">
        <w:rPr>
          <w:rFonts w:ascii="Times New Roman" w:hAnsi="Times New Roman" w:cs="Times New Roman"/>
        </w:rPr>
        <w:t xml:space="preserve">Multivariate logistic regression model for demographic variables in </w:t>
      </w:r>
      <w:bookmarkStart w:id="0" w:name="_GoBack"/>
      <w:bookmarkEnd w:id="0"/>
      <w:r w:rsidRPr="00DF38AF">
        <w:rPr>
          <w:rFonts w:ascii="Times New Roman" w:hAnsi="Times New Roman" w:cs="Times New Roman"/>
        </w:rPr>
        <w:t>concordant (RT-qPCR+/Ag-RDT+) and discordant (RT-qPCR+/Ag-RDT-) groups.</w:t>
      </w:r>
    </w:p>
    <w:p w14:paraId="493B8169" w14:textId="486CB3AA" w:rsidR="00DF38AF" w:rsidRDefault="00DF38AF">
      <w:r w:rsidRPr="00DF38AF">
        <w:rPr>
          <w:noProof/>
        </w:rPr>
        <w:drawing>
          <wp:anchor distT="0" distB="0" distL="114300" distR="114300" simplePos="0" relativeHeight="251658240" behindDoc="0" locked="0" layoutInCell="1" allowOverlap="1" wp14:anchorId="7AB466D3" wp14:editId="3A3C9689">
            <wp:simplePos x="0" y="0"/>
            <wp:positionH relativeFrom="column">
              <wp:posOffset>1025495</wp:posOffset>
            </wp:positionH>
            <wp:positionV relativeFrom="paragraph">
              <wp:posOffset>5412</wp:posOffset>
            </wp:positionV>
            <wp:extent cx="3711725" cy="8161234"/>
            <wp:effectExtent l="0" t="0" r="0" b="508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3653" cy="81654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</w:t>
      </w:r>
    </w:p>
    <w:p w14:paraId="5F999FDD" w14:textId="7DA70154" w:rsidR="00DF38AF" w:rsidRDefault="00DF38AF"/>
    <w:p w14:paraId="6B9AC981" w14:textId="4E88B741" w:rsidR="00DF38AF" w:rsidRDefault="00DF38AF"/>
    <w:p w14:paraId="7CE029EA" w14:textId="1668AACA" w:rsidR="00DF38AF" w:rsidRDefault="00DF38AF"/>
    <w:p w14:paraId="4113D365" w14:textId="1F9EFB99" w:rsidR="00DF38AF" w:rsidRDefault="00DF38AF"/>
    <w:p w14:paraId="42539DDD" w14:textId="4688F35C" w:rsidR="00DF38AF" w:rsidRDefault="00DF38AF"/>
    <w:p w14:paraId="4193BE3C" w14:textId="65618DDA" w:rsidR="00DF38AF" w:rsidRDefault="00DF38AF"/>
    <w:p w14:paraId="006A3D3B" w14:textId="235D35B0" w:rsidR="00DF38AF" w:rsidRDefault="00DF38AF"/>
    <w:p w14:paraId="684B3654" w14:textId="63433CA4" w:rsidR="00DF38AF" w:rsidRDefault="00DF38AF"/>
    <w:p w14:paraId="6E57F574" w14:textId="067C9D72" w:rsidR="00DF38AF" w:rsidRDefault="00DF38AF"/>
    <w:p w14:paraId="530516B8" w14:textId="7F4E0768" w:rsidR="00DF38AF" w:rsidRDefault="00DF38AF"/>
    <w:p w14:paraId="53A1A72B" w14:textId="7B96F422" w:rsidR="00DF38AF" w:rsidRDefault="00DF38AF"/>
    <w:p w14:paraId="6920C28C" w14:textId="28D45AFD" w:rsidR="00DF38AF" w:rsidRDefault="00DF38AF"/>
    <w:p w14:paraId="75B3657D" w14:textId="7E49547B" w:rsidR="00DF38AF" w:rsidRDefault="00DF38AF"/>
    <w:p w14:paraId="5E3AFE6C" w14:textId="183F6C4C" w:rsidR="00DF38AF" w:rsidRDefault="00DF38AF"/>
    <w:p w14:paraId="542A6B23" w14:textId="7A5CFB26" w:rsidR="00DF38AF" w:rsidRDefault="00DF38AF"/>
    <w:p w14:paraId="5C1BCE0C" w14:textId="31BC9C45" w:rsidR="00DF38AF" w:rsidRDefault="00DF38AF"/>
    <w:p w14:paraId="2BC3CAD9" w14:textId="1149C120" w:rsidR="00DF38AF" w:rsidRDefault="00DF38AF"/>
    <w:p w14:paraId="55829761" w14:textId="0DF64B45" w:rsidR="00DF38AF" w:rsidRDefault="00DF38AF"/>
    <w:p w14:paraId="3CB2402D" w14:textId="1D54DB56" w:rsidR="00DF38AF" w:rsidRDefault="00DF38AF"/>
    <w:p w14:paraId="5B6F35AD" w14:textId="546B19F8" w:rsidR="00DF38AF" w:rsidRDefault="00DF38AF"/>
    <w:p w14:paraId="2BD01D0E" w14:textId="69F77362" w:rsidR="00DF38AF" w:rsidRDefault="00DF38AF"/>
    <w:p w14:paraId="55125383" w14:textId="3B1AAB6C" w:rsidR="00DF38AF" w:rsidRDefault="00DF38AF"/>
    <w:p w14:paraId="092F181E" w14:textId="6EBCEE1E" w:rsidR="00DF38AF" w:rsidRDefault="00DF38AF"/>
    <w:p w14:paraId="6107F014" w14:textId="089220C9" w:rsidR="00DF38AF" w:rsidRDefault="00DF38AF"/>
    <w:p w14:paraId="6900799C" w14:textId="52465786" w:rsidR="00DF38AF" w:rsidRDefault="00DF38AF"/>
    <w:p w14:paraId="6F988133" w14:textId="48A17358" w:rsidR="00DF38AF" w:rsidRDefault="00DF38AF"/>
    <w:p w14:paraId="74D2CD82" w14:textId="5622EC8F" w:rsidR="00DF38AF" w:rsidRDefault="00DF38AF"/>
    <w:p w14:paraId="14DA1F5D" w14:textId="49A2BAAF" w:rsidR="00DF38AF" w:rsidRDefault="00DF38AF"/>
    <w:p w14:paraId="02E0A917" w14:textId="7FC37ED7" w:rsidR="00DF38AF" w:rsidRDefault="00DF38AF"/>
    <w:p w14:paraId="09E5F3C0" w14:textId="55C4B7AF" w:rsidR="00DF38AF" w:rsidRDefault="00DF38AF"/>
    <w:p w14:paraId="76C7917B" w14:textId="612524E0" w:rsidR="00DF38AF" w:rsidRDefault="00DF38AF"/>
    <w:p w14:paraId="690495B1" w14:textId="6FEF8BDA" w:rsidR="00DF38AF" w:rsidRDefault="00DF38AF"/>
    <w:p w14:paraId="53D52141" w14:textId="3269AC95" w:rsidR="00DF38AF" w:rsidRDefault="00DF38AF"/>
    <w:p w14:paraId="1B0E8E2C" w14:textId="1870F0C0" w:rsidR="00DF38AF" w:rsidRDefault="00DF38AF"/>
    <w:p w14:paraId="3FD0A328" w14:textId="42101238" w:rsidR="00DF38AF" w:rsidRDefault="00DF38AF"/>
    <w:p w14:paraId="7D97BC44" w14:textId="411E794F" w:rsidR="00DF38AF" w:rsidRDefault="00DF38AF"/>
    <w:p w14:paraId="4920A83C" w14:textId="04E2EC27" w:rsidR="00DF38AF" w:rsidRDefault="00DF38AF"/>
    <w:p w14:paraId="108A4C4B" w14:textId="249D8E99" w:rsidR="00DF38AF" w:rsidRDefault="00DF38AF"/>
    <w:p w14:paraId="4B7443A5" w14:textId="4653F665" w:rsidR="00DF38AF" w:rsidRDefault="00DF38AF"/>
    <w:p w14:paraId="1E205849" w14:textId="59E7A8F5" w:rsidR="00DF38AF" w:rsidRDefault="00DF38AF"/>
    <w:p w14:paraId="2749A0F0" w14:textId="4EAFDA2C" w:rsidR="00DF38AF" w:rsidRDefault="00DF38AF"/>
    <w:p w14:paraId="4B51B2A9" w14:textId="183FCDB8" w:rsidR="00DF38AF" w:rsidRDefault="00DF38AF"/>
    <w:p w14:paraId="62C3DAE4" w14:textId="0EB14EDF" w:rsidR="00DF38AF" w:rsidRDefault="00DF38AF"/>
    <w:p w14:paraId="4E93166F" w14:textId="548412C9" w:rsidR="00DF38AF" w:rsidRDefault="00DF38AF">
      <w:r>
        <w:t>0 = discordant Ag-RDT-/RT-qPCR+; 1 = concordant Ag-RDT+/RT-qPCR+</w:t>
      </w:r>
    </w:p>
    <w:sectPr w:rsidR="00DF38AF" w:rsidSect="00682D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8AF"/>
    <w:rsid w:val="00682D8B"/>
    <w:rsid w:val="007E1FE9"/>
    <w:rsid w:val="00DF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EACEDF"/>
  <w15:chartTrackingRefBased/>
  <w15:docId w15:val="{8A8CB893-AB26-6949-9CE6-F6A4605D6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2</cp:revision>
  <dcterms:created xsi:type="dcterms:W3CDTF">2022-05-29T01:52:00Z</dcterms:created>
  <dcterms:modified xsi:type="dcterms:W3CDTF">2022-05-29T01:52:00Z</dcterms:modified>
</cp:coreProperties>
</file>